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735"/>
        <w:tblW w:w="9067" w:type="dxa"/>
        <w:tblLook w:val="04A0" w:firstRow="1" w:lastRow="0" w:firstColumn="1" w:lastColumn="0" w:noHBand="0" w:noVBand="1"/>
      </w:tblPr>
      <w:tblGrid>
        <w:gridCol w:w="1378"/>
        <w:gridCol w:w="1300"/>
        <w:gridCol w:w="1300"/>
        <w:gridCol w:w="1300"/>
        <w:gridCol w:w="1300"/>
        <w:gridCol w:w="1300"/>
        <w:gridCol w:w="1189"/>
      </w:tblGrid>
      <w:tr w:rsidR="00EA5CA9" w:rsidRPr="00EA5CA9" w14:paraId="5807CF69" w14:textId="77777777" w:rsidTr="00EA5CA9">
        <w:trPr>
          <w:trHeight w:val="32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A3BC8" w14:textId="1244D0EF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Generation</w:t>
            </w:r>
          </w:p>
        </w:tc>
        <w:tc>
          <w:tcPr>
            <w:tcW w:w="76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63B25" w14:textId="67933CBC" w:rsidR="00EA5CA9" w:rsidRPr="00EA5CA9" w:rsidRDefault="00EA5CA9" w:rsidP="00EA5C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Reference Population</w:t>
            </w:r>
          </w:p>
        </w:tc>
      </w:tr>
      <w:tr w:rsidR="00EA5CA9" w:rsidRPr="00EA5CA9" w14:paraId="47EEC063" w14:textId="77777777" w:rsidTr="00EA5CA9">
        <w:trPr>
          <w:trHeight w:val="32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1C937" w14:textId="634AE67E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FA5A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dmix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3173" w14:textId="6AF96F3E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antu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Speaking</w:t>
            </w:r>
            <w:r w:rsidR="0073712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frican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F235" w14:textId="549F2ADD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ur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7E2B" w14:textId="213FC442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outh East Asi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2A2F" w14:textId="4B38AEE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ast Asia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42F1" w14:textId="7BD1C452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oeSan</w:t>
            </w:r>
            <w:proofErr w:type="spellEnd"/>
          </w:p>
        </w:tc>
      </w:tr>
      <w:tr w:rsidR="00EA5CA9" w:rsidRPr="00EA5CA9" w14:paraId="1170C469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6F95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63E6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2DF2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6A04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F1C5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F600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12F9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68</w:t>
            </w:r>
          </w:p>
        </w:tc>
      </w:tr>
      <w:tr w:rsidR="00EA5CA9" w:rsidRPr="00EA5CA9" w14:paraId="223EF7FE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ABDD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0E35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E7AF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1C03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6718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F2E9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C3C4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A5CA9" w:rsidRPr="00EA5CA9" w14:paraId="0993FE3E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912E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7D9C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92BA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C73B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FE38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97BE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0EFE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A5CA9" w:rsidRPr="00EA5CA9" w14:paraId="78D5CCBD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4D72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B562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0F19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0927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DEA8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A36F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88FB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A5CA9" w:rsidRPr="00EA5CA9" w14:paraId="6D71805A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7169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A1A3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B18B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1EB3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A6F2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7DA9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9DE1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A5CA9" w:rsidRPr="00EA5CA9" w14:paraId="0C52DDD7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DEB4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806D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91B1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00B4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C538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C84B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9BA5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A5CA9" w:rsidRPr="00EA5CA9" w14:paraId="6518E58C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2CDD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F71F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3C20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65A0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8855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2396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EAE4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A5CA9" w:rsidRPr="00EA5CA9" w14:paraId="3058EABF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18F6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4B78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F39E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B0A4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5EEB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20F6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2AB3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A5CA9" w:rsidRPr="00EA5CA9" w14:paraId="10BCEF2A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736F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3F31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1AC8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5EA6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C0AD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736E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20D9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A5CA9" w:rsidRPr="00EA5CA9" w14:paraId="16763E73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D8ED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DE8E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BAFD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47BD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F09B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4712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526F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A5CA9" w:rsidRPr="00EA5CA9" w14:paraId="06D9DFAA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7840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0B1D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258A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D5FB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D686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B270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51C5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A5CA9" w:rsidRPr="00EA5CA9" w14:paraId="3325661F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4237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206E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FDE4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FD2E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9007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0681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68E8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A5CA9" w:rsidRPr="00EA5CA9" w14:paraId="688405CA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84EF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9E36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7235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2702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43B3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3146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1F07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A5CA9" w:rsidRPr="00EA5CA9" w14:paraId="38C7192A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03B4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EAC2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CA33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E96E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182C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2972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F5F8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EA5CA9" w:rsidRPr="00EA5CA9" w14:paraId="62AEEAF2" w14:textId="77777777" w:rsidTr="00EA5CA9">
        <w:trPr>
          <w:trHeight w:val="32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3394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8E02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A304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A474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A963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4475" w14:textId="77777777" w:rsidR="00EA5CA9" w:rsidRPr="00EA5CA9" w:rsidRDefault="00EA5CA9" w:rsidP="00EA5CA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2256" w14:textId="77777777" w:rsidR="00EA5CA9" w:rsidRPr="00EA5CA9" w:rsidRDefault="00EA5CA9" w:rsidP="00EA5CA9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A5CA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</w:tbl>
    <w:p w14:paraId="7FAEA8D3" w14:textId="7744507C" w:rsidR="006A4201" w:rsidRPr="00EA5CA9" w:rsidRDefault="00EA5CA9" w:rsidP="00EA5CA9">
      <w:pPr>
        <w:rPr>
          <w:rFonts w:ascii="Arial" w:hAnsi="Arial" w:cs="Arial"/>
          <w:b/>
          <w:bCs/>
          <w:sz w:val="22"/>
          <w:szCs w:val="22"/>
        </w:rPr>
      </w:pPr>
      <w:r w:rsidRPr="00EA5CA9">
        <w:rPr>
          <w:rFonts w:ascii="Arial" w:hAnsi="Arial" w:cs="Arial"/>
          <w:b/>
          <w:bCs/>
          <w:sz w:val="22"/>
          <w:szCs w:val="22"/>
        </w:rPr>
        <w:t>Table S1: Demographic model used to simulated SAC population</w:t>
      </w:r>
    </w:p>
    <w:sectPr w:rsidR="006A4201" w:rsidRPr="00EA5CA9" w:rsidSect="00881D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A9"/>
    <w:rsid w:val="000F7F31"/>
    <w:rsid w:val="00221CD8"/>
    <w:rsid w:val="002C2DCA"/>
    <w:rsid w:val="00415A84"/>
    <w:rsid w:val="005E4368"/>
    <w:rsid w:val="00721906"/>
    <w:rsid w:val="00737121"/>
    <w:rsid w:val="00881DE1"/>
    <w:rsid w:val="00B0490A"/>
    <w:rsid w:val="00C36B2D"/>
    <w:rsid w:val="00EA5CA9"/>
    <w:rsid w:val="00F54AB0"/>
    <w:rsid w:val="00FA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686CA7"/>
  <w15:chartTrackingRefBased/>
  <w15:docId w15:val="{A21FB4B9-6E52-CB48-BC9B-7DB049DEF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5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en, CP, Dr [caitlinu@sun.ac.za]</dc:creator>
  <cp:keywords/>
  <dc:description/>
  <cp:lastModifiedBy>Uren, CP, Dr [caitlinu@sun.ac.za]</cp:lastModifiedBy>
  <cp:revision>2</cp:revision>
  <dcterms:created xsi:type="dcterms:W3CDTF">2020-01-07T08:18:00Z</dcterms:created>
  <dcterms:modified xsi:type="dcterms:W3CDTF">2020-01-09T13:09:00Z</dcterms:modified>
</cp:coreProperties>
</file>